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d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derate-to-vigoro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ysi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ctivity</w:t>
      </w:r>
      <w:r>
        <w:rPr/>
        <w:t xml:space="preserve"> from childhood to adolescence and from adolescence to young adulthood in boys and girls.</w:t>
      </w:r>
    </w:p>
    <w:tbl>
      <w:tblPr>
        <w:tblW w:w="121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5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8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0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3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6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1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7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6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3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65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6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7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1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>
        <w:trPr>
          <w:trHeight w:val="319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physical activity (min/d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‡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The coefficient for age*country interaction term is interpreted as follows: e.g. Coef= -4.6, physical activity decreased 4.6 min/d more in Swedish participants compared with Estonian participants per year of follow-up. </w:t>
      </w:r>
    </w:p>
    <w:sectPr>
      <w:footerReference w:type="default" r:id="rId2"/>
      <w:type w:val="nextPage"/>
      <w:pgSz w:orient="landscape" w:w="16838" w:h="11906"/>
      <w:pgMar w:left="1440" w:right="1440" w:gutter="0" w:header="0" w:top="1135" w:footer="39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